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46D97" w14:textId="755AACD5" w:rsidR="00826FE1" w:rsidRDefault="00000000">
      <w:pPr>
        <w:rPr>
          <w:rFonts w:asciiTheme="majorBidi" w:hAnsiTheme="majorBidi" w:cstheme="majorBidi"/>
          <w:sz w:val="24"/>
          <w:szCs w:val="24"/>
          <w:lang w:val="en-US"/>
        </w:rPr>
      </w:pPr>
      <w:r w:rsidRPr="00FA1B0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A75978">
        <w:rPr>
          <w:rFonts w:asciiTheme="majorBidi" w:hAnsiTheme="majorBidi" w:cstheme="majorBidi"/>
          <w:b/>
          <w:bCs/>
          <w:sz w:val="24"/>
          <w:szCs w:val="24"/>
          <w:lang w:val="en-US"/>
        </w:rPr>
        <w:t>T</w:t>
      </w:r>
      <w:r w:rsidRPr="00FA1B0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able </w:t>
      </w:r>
      <w:r w:rsidR="00FA1B0F" w:rsidRPr="00FA1B0F"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FA1B0F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Pr="00FA1B0F">
        <w:rPr>
          <w:rFonts w:asciiTheme="majorBidi" w:hAnsiTheme="majorBidi" w:cstheme="majorBidi"/>
          <w:sz w:val="24"/>
          <w:szCs w:val="24"/>
          <w:lang w:val="en-US"/>
        </w:rPr>
        <w:t xml:space="preserve"> List of genes with significantly hypomethylated </w:t>
      </w:r>
      <w:proofErr w:type="spellStart"/>
      <w:r w:rsidRPr="00FA1B0F">
        <w:rPr>
          <w:rFonts w:asciiTheme="majorBidi" w:hAnsiTheme="majorBidi" w:cstheme="majorBidi"/>
          <w:sz w:val="24"/>
          <w:szCs w:val="24"/>
          <w:lang w:val="en-US"/>
        </w:rPr>
        <w:t>CpGs</w:t>
      </w:r>
      <w:proofErr w:type="spellEnd"/>
      <w:r w:rsidRPr="00FA1B0F">
        <w:rPr>
          <w:rFonts w:asciiTheme="majorBidi" w:hAnsiTheme="majorBidi" w:cstheme="majorBidi"/>
          <w:sz w:val="24"/>
          <w:szCs w:val="24"/>
          <w:lang w:val="en-US"/>
        </w:rPr>
        <w:t xml:space="preserve"> in</w:t>
      </w:r>
      <w:r w:rsidR="00A75978">
        <w:rPr>
          <w:rFonts w:asciiTheme="majorBidi" w:hAnsiTheme="majorBidi" w:cstheme="majorBidi"/>
          <w:sz w:val="24"/>
          <w:szCs w:val="24"/>
          <w:lang w:val="en-US"/>
        </w:rPr>
        <w:t xml:space="preserve"> the</w:t>
      </w:r>
      <w:r w:rsidRPr="00FA1B0F">
        <w:rPr>
          <w:rFonts w:asciiTheme="majorBidi" w:hAnsiTheme="majorBidi" w:cstheme="majorBidi"/>
          <w:sz w:val="24"/>
          <w:szCs w:val="24"/>
          <w:lang w:val="en-US"/>
        </w:rPr>
        <w:t xml:space="preserve"> deceased group.</w:t>
      </w:r>
    </w:p>
    <w:p w14:paraId="273E3694" w14:textId="77777777" w:rsidR="00FA1B0F" w:rsidRPr="00FA1B0F" w:rsidRDefault="00FA1B0F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Style w:val="Tabellasemplice4"/>
        <w:tblW w:w="7716" w:type="dxa"/>
        <w:tblLayout w:type="fixed"/>
        <w:tblLook w:val="04A0" w:firstRow="1" w:lastRow="0" w:firstColumn="1" w:lastColumn="0" w:noHBand="0" w:noVBand="1"/>
      </w:tblPr>
      <w:tblGrid>
        <w:gridCol w:w="1605"/>
        <w:gridCol w:w="3845"/>
        <w:gridCol w:w="787"/>
        <w:gridCol w:w="1479"/>
      </w:tblGrid>
      <w:tr w:rsidR="00826FE1" w14:paraId="4D83CCAB" w14:textId="77777777" w:rsidTr="00826F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D5D1CC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Gene name</w:t>
            </w:r>
          </w:p>
        </w:tc>
        <w:tc>
          <w:tcPr>
            <w:tcW w:w="3845" w:type="dxa"/>
          </w:tcPr>
          <w:p w14:paraId="382535B0" w14:textId="77777777" w:rsidR="00826FE1" w:rsidRDefault="00000000">
            <w:pPr>
              <w:spacing w:after="0" w:line="240" w:lineRule="auto"/>
              <w:ind w:right="9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Aptos" w:hAnsi="Times New Roman" w:cs="Times New Roman"/>
                <w:i/>
                <w:iCs/>
              </w:rPr>
              <w:t>Gene accession</w:t>
            </w:r>
          </w:p>
        </w:tc>
        <w:tc>
          <w:tcPr>
            <w:tcW w:w="787" w:type="dxa"/>
          </w:tcPr>
          <w:p w14:paraId="06897A68" w14:textId="77777777" w:rsidR="00826FE1" w:rsidRDefault="0000000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Aptos" w:hAnsi="Times New Roman" w:cs="Times New Roman"/>
                <w:i/>
                <w:iCs/>
              </w:rPr>
              <w:t>Chr</w:t>
            </w:r>
          </w:p>
        </w:tc>
        <w:tc>
          <w:tcPr>
            <w:tcW w:w="1479" w:type="dxa"/>
          </w:tcPr>
          <w:p w14:paraId="6329969C" w14:textId="77777777" w:rsidR="00826FE1" w:rsidRDefault="00000000">
            <w:pPr>
              <w:spacing w:after="0" w:line="240" w:lineRule="auto"/>
              <w:ind w:right="48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Aptos" w:hAnsi="Times New Roman" w:cs="Times New Roman"/>
                <w:i/>
                <w:iCs/>
              </w:rPr>
              <w:t>Adj pval</w:t>
            </w:r>
          </w:p>
        </w:tc>
      </w:tr>
      <w:tr w:rsidR="00826FE1" w14:paraId="77AA5156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44F8879" w14:textId="77777777" w:rsidR="00826FE1" w:rsidRDefault="00000000">
            <w:pPr>
              <w:spacing w:after="0" w:line="240" w:lineRule="auto"/>
              <w:ind w:right="2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APS2</w:t>
            </w:r>
          </w:p>
        </w:tc>
        <w:tc>
          <w:tcPr>
            <w:tcW w:w="3845" w:type="dxa"/>
          </w:tcPr>
          <w:p w14:paraId="0A33675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86547; NM_032606;</w:t>
            </w:r>
          </w:p>
          <w:p w14:paraId="710F74B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86548; NM_001286549</w:t>
            </w:r>
          </w:p>
          <w:p w14:paraId="78FCF4E7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B4C481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587766A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.87E-14</w:t>
            </w:r>
          </w:p>
        </w:tc>
      </w:tr>
      <w:tr w:rsidR="00826FE1" w14:paraId="1BEF00E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BFF3851" w14:textId="0D515B4D" w:rsidR="00826FE1" w:rsidRDefault="00826FE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060CD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1;</w:t>
            </w:r>
          </w:p>
          <w:p w14:paraId="1A2E8F76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2;</w:t>
            </w:r>
          </w:p>
          <w:p w14:paraId="0742666E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3;</w:t>
            </w:r>
          </w:p>
          <w:p w14:paraId="19604528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4;</w:t>
            </w:r>
          </w:p>
          <w:p w14:paraId="1D49D60B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5;</w:t>
            </w:r>
          </w:p>
          <w:p w14:paraId="34A5148D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6;</w:t>
            </w:r>
          </w:p>
          <w:p w14:paraId="3C1233AC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7;</w:t>
            </w:r>
          </w:p>
          <w:p w14:paraId="21552E2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8;</w:t>
            </w:r>
          </w:p>
          <w:p w14:paraId="5BD8010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9;</w:t>
            </w:r>
          </w:p>
          <w:p w14:paraId="08AD581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10;</w:t>
            </w:r>
          </w:p>
          <w:p w14:paraId="7D195AA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11</w:t>
            </w:r>
          </w:p>
        </w:tc>
        <w:tc>
          <w:tcPr>
            <w:tcW w:w="3845" w:type="dxa"/>
          </w:tcPr>
          <w:p w14:paraId="50B85D0A" w14:textId="05284D34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8902;</w:t>
            </w:r>
            <w:proofErr w:type="gramEnd"/>
          </w:p>
          <w:p w14:paraId="4BD6197B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31861; NM_031411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8900;</w:t>
            </w:r>
            <w:proofErr w:type="gramEnd"/>
          </w:p>
          <w:p w14:paraId="6F9C5D25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05; NM_018906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8907;</w:t>
            </w:r>
            <w:proofErr w:type="gramEnd"/>
          </w:p>
          <w:p w14:paraId="5CAE4FFF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08; NM_031849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8909;</w:t>
            </w:r>
            <w:proofErr w:type="gramEnd"/>
          </w:p>
          <w:p w14:paraId="263FD7B5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10; NM_018911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31857;</w:t>
            </w:r>
            <w:proofErr w:type="gramEnd"/>
          </w:p>
          <w:p w14:paraId="7A430E1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1860; NM_018901</w:t>
            </w:r>
          </w:p>
        </w:tc>
        <w:tc>
          <w:tcPr>
            <w:tcW w:w="787" w:type="dxa"/>
          </w:tcPr>
          <w:p w14:paraId="797FC82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79" w:type="dxa"/>
          </w:tcPr>
          <w:p w14:paraId="362DF3C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.46E-08</w:t>
            </w:r>
          </w:p>
        </w:tc>
      </w:tr>
      <w:tr w:rsidR="00826FE1" w14:paraId="7813929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B015F7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9</w:t>
            </w:r>
          </w:p>
        </w:tc>
        <w:tc>
          <w:tcPr>
            <w:tcW w:w="3845" w:type="dxa"/>
          </w:tcPr>
          <w:p w14:paraId="3EB7A2F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203487; NM_020403</w:t>
            </w:r>
          </w:p>
          <w:p w14:paraId="25F3653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57F1BD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79" w:type="dxa"/>
          </w:tcPr>
          <w:p w14:paraId="785BE2A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2.36E-06</w:t>
            </w:r>
          </w:p>
        </w:tc>
      </w:tr>
      <w:tr w:rsidR="00826FE1" w14:paraId="5A741C3D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1EC587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COC</w:t>
            </w:r>
          </w:p>
        </w:tc>
        <w:tc>
          <w:tcPr>
            <w:tcW w:w="3845" w:type="dxa"/>
          </w:tcPr>
          <w:p w14:paraId="0309C4F1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32547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01153690;</w:t>
            </w:r>
            <w:proofErr w:type="gramEnd"/>
          </w:p>
          <w:p w14:paraId="28D4F585" w14:textId="7626682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01153690;</w:t>
            </w:r>
            <w:proofErr w:type="gramEnd"/>
          </w:p>
          <w:p w14:paraId="0CDBA9FE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01153635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01153585;</w:t>
            </w:r>
            <w:proofErr w:type="gramEnd"/>
          </w:p>
          <w:p w14:paraId="6215220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53446</w:t>
            </w:r>
          </w:p>
          <w:p w14:paraId="5FC66B0F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</w:tcPr>
          <w:p w14:paraId="5A06117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479" w:type="dxa"/>
          </w:tcPr>
          <w:p w14:paraId="35D8D51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.87E-06</w:t>
            </w:r>
          </w:p>
        </w:tc>
      </w:tr>
      <w:tr w:rsidR="00826FE1" w14:paraId="56F1F708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36C292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XIN2</w:t>
            </w:r>
          </w:p>
        </w:tc>
        <w:tc>
          <w:tcPr>
            <w:tcW w:w="3845" w:type="dxa"/>
          </w:tcPr>
          <w:p w14:paraId="5774751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655</w:t>
            </w:r>
          </w:p>
          <w:p w14:paraId="29BCFA14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1D29B5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79" w:type="dxa"/>
          </w:tcPr>
          <w:p w14:paraId="179F57A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7.96E-06</w:t>
            </w:r>
          </w:p>
        </w:tc>
      </w:tr>
      <w:tr w:rsidR="00826FE1" w14:paraId="6915A6DC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B9EE08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ZNF704</w:t>
            </w:r>
          </w:p>
        </w:tc>
        <w:tc>
          <w:tcPr>
            <w:tcW w:w="3845" w:type="dxa"/>
          </w:tcPr>
          <w:p w14:paraId="3919314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33723</w:t>
            </w:r>
          </w:p>
          <w:p w14:paraId="16834EA7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66D0D7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79" w:type="dxa"/>
          </w:tcPr>
          <w:p w14:paraId="60A9B1C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64E-05</w:t>
            </w:r>
          </w:p>
        </w:tc>
      </w:tr>
      <w:tr w:rsidR="00826FE1" w14:paraId="6C5A232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EAF2D0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D160</w:t>
            </w:r>
          </w:p>
        </w:tc>
        <w:tc>
          <w:tcPr>
            <w:tcW w:w="3845" w:type="dxa"/>
          </w:tcPr>
          <w:p w14:paraId="215F16A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7053</w:t>
            </w:r>
          </w:p>
          <w:p w14:paraId="57F3AAB3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9E8862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2870041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64E-05</w:t>
            </w:r>
          </w:p>
        </w:tc>
      </w:tr>
      <w:tr w:rsidR="00826FE1" w14:paraId="036DD08A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90444F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IEZO1</w:t>
            </w:r>
          </w:p>
        </w:tc>
        <w:tc>
          <w:tcPr>
            <w:tcW w:w="3845" w:type="dxa"/>
          </w:tcPr>
          <w:p w14:paraId="13D7C7C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42864</w:t>
            </w:r>
          </w:p>
          <w:p w14:paraId="5817C84D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36C15D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79" w:type="dxa"/>
          </w:tcPr>
          <w:p w14:paraId="048F2AE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.93E-05</w:t>
            </w:r>
          </w:p>
        </w:tc>
      </w:tr>
      <w:tr w:rsidR="00826FE1" w14:paraId="6AE5FB25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6E5F1D6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YO5B</w:t>
            </w:r>
          </w:p>
        </w:tc>
        <w:tc>
          <w:tcPr>
            <w:tcW w:w="3845" w:type="dxa"/>
          </w:tcPr>
          <w:p w14:paraId="5E7B5EF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80467</w:t>
            </w:r>
          </w:p>
          <w:p w14:paraId="3DF6AA08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AE5C44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1479" w:type="dxa"/>
          </w:tcPr>
          <w:p w14:paraId="1BA6D92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155</w:t>
            </w:r>
          </w:p>
        </w:tc>
      </w:tr>
      <w:tr w:rsidR="00826FE1" w14:paraId="0D9C46DA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3E0A0F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SPAN18</w:t>
            </w:r>
          </w:p>
        </w:tc>
        <w:tc>
          <w:tcPr>
            <w:tcW w:w="3845" w:type="dxa"/>
          </w:tcPr>
          <w:p w14:paraId="2B8B29F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30783</w:t>
            </w:r>
          </w:p>
          <w:p w14:paraId="14D608EE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221534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79" w:type="dxa"/>
          </w:tcPr>
          <w:p w14:paraId="038482D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165</w:t>
            </w:r>
          </w:p>
        </w:tc>
      </w:tr>
      <w:tr w:rsidR="00826FE1" w14:paraId="3C7923E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56DD61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ATN4; RBPJL</w:t>
            </w:r>
          </w:p>
        </w:tc>
        <w:tc>
          <w:tcPr>
            <w:tcW w:w="3845" w:type="dxa"/>
          </w:tcPr>
          <w:p w14:paraId="0277B75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833; NM_030592; NM_030590;</w:t>
            </w:r>
          </w:p>
          <w:p w14:paraId="45C0798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4276</w:t>
            </w:r>
          </w:p>
          <w:p w14:paraId="0403782F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4264D6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0</w:t>
            </w:r>
          </w:p>
        </w:tc>
        <w:tc>
          <w:tcPr>
            <w:tcW w:w="1479" w:type="dxa"/>
          </w:tcPr>
          <w:p w14:paraId="1C7480A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165</w:t>
            </w:r>
          </w:p>
        </w:tc>
      </w:tr>
      <w:tr w:rsidR="00826FE1" w14:paraId="384F9D57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E63DB9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ABGAP1L</w:t>
            </w:r>
          </w:p>
        </w:tc>
        <w:tc>
          <w:tcPr>
            <w:tcW w:w="3845" w:type="dxa"/>
          </w:tcPr>
          <w:p w14:paraId="27ED0FC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43763; NM_001035230;</w:t>
            </w:r>
          </w:p>
          <w:p w14:paraId="4C83BEF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4857; NM_001243765</w:t>
            </w:r>
          </w:p>
          <w:p w14:paraId="7541792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BD2615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00EDA7E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205</w:t>
            </w:r>
          </w:p>
        </w:tc>
      </w:tr>
      <w:tr w:rsidR="00826FE1" w14:paraId="13982B3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53EA9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ASAL1</w:t>
            </w:r>
          </w:p>
        </w:tc>
        <w:tc>
          <w:tcPr>
            <w:tcW w:w="3845" w:type="dxa"/>
          </w:tcPr>
          <w:p w14:paraId="6B5AD1C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658</w:t>
            </w:r>
          </w:p>
          <w:p w14:paraId="162ED155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D215E1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2423FC7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205</w:t>
            </w:r>
          </w:p>
        </w:tc>
      </w:tr>
      <w:tr w:rsidR="00826FE1" w14:paraId="679BAE9A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FBF486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OSBPL3</w:t>
            </w:r>
          </w:p>
        </w:tc>
        <w:tc>
          <w:tcPr>
            <w:tcW w:w="3845" w:type="dxa"/>
          </w:tcPr>
          <w:p w14:paraId="78498CA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5550; NM_145321; NM_145320;</w:t>
            </w:r>
          </w:p>
          <w:p w14:paraId="38A6D35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45322</w:t>
            </w:r>
          </w:p>
          <w:p w14:paraId="730597AD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898AC1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540F3CC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228</w:t>
            </w:r>
          </w:p>
        </w:tc>
      </w:tr>
      <w:tr w:rsidR="00826FE1" w14:paraId="137B7DC0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A864401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IPIN</w:t>
            </w:r>
          </w:p>
        </w:tc>
        <w:tc>
          <w:tcPr>
            <w:tcW w:w="3845" w:type="dxa"/>
          </w:tcPr>
          <w:p w14:paraId="6BEBB01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7858</w:t>
            </w:r>
          </w:p>
          <w:p w14:paraId="4BCEE7AD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B9AADC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580A055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324</w:t>
            </w:r>
          </w:p>
        </w:tc>
      </w:tr>
      <w:tr w:rsidR="00826FE1" w14:paraId="339256A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393E97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DO</w:t>
            </w:r>
          </w:p>
        </w:tc>
        <w:tc>
          <w:tcPr>
            <w:tcW w:w="3845" w:type="dxa"/>
          </w:tcPr>
          <w:p w14:paraId="5C717032" w14:textId="3A769D13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804</w:t>
            </w:r>
          </w:p>
          <w:p w14:paraId="06EA1DD0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E865A6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79" w:type="dxa"/>
          </w:tcPr>
          <w:p w14:paraId="6346F0D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344</w:t>
            </w:r>
          </w:p>
        </w:tc>
      </w:tr>
      <w:tr w:rsidR="00826FE1" w14:paraId="57C94382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0120EE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ORBS3</w:t>
            </w:r>
          </w:p>
        </w:tc>
        <w:tc>
          <w:tcPr>
            <w:tcW w:w="3845" w:type="dxa"/>
          </w:tcPr>
          <w:p w14:paraId="1FD227B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18003; NM_005775</w:t>
            </w:r>
          </w:p>
          <w:p w14:paraId="5C4A0D4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FECB51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79" w:type="dxa"/>
          </w:tcPr>
          <w:p w14:paraId="56ECDC3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404</w:t>
            </w:r>
          </w:p>
        </w:tc>
      </w:tr>
      <w:tr w:rsidR="00826FE1" w14:paraId="108F0B0C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F2FB30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3845" w:type="dxa"/>
          </w:tcPr>
          <w:p w14:paraId="43F42DD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98196; NM_005816</w:t>
            </w:r>
          </w:p>
          <w:p w14:paraId="098EAB0F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14502C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0F88DCE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43</w:t>
            </w:r>
          </w:p>
        </w:tc>
      </w:tr>
      <w:tr w:rsidR="00826FE1" w14:paraId="76B2AF50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AA7744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OS1</w:t>
            </w:r>
          </w:p>
        </w:tc>
        <w:tc>
          <w:tcPr>
            <w:tcW w:w="3845" w:type="dxa"/>
          </w:tcPr>
          <w:p w14:paraId="65245BA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620; NM_001204218</w:t>
            </w:r>
          </w:p>
          <w:p w14:paraId="3EDCCE50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7E3B93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chr12</w:t>
            </w:r>
          </w:p>
        </w:tc>
        <w:tc>
          <w:tcPr>
            <w:tcW w:w="1479" w:type="dxa"/>
          </w:tcPr>
          <w:p w14:paraId="3644566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507</w:t>
            </w:r>
          </w:p>
        </w:tc>
      </w:tr>
      <w:tr w:rsidR="00826FE1" w14:paraId="5EEFA08B" w14:textId="77777777" w:rsidTr="00826FE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FC755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ZFP1</w:t>
            </w:r>
          </w:p>
        </w:tc>
        <w:tc>
          <w:tcPr>
            <w:tcW w:w="3845" w:type="dxa"/>
          </w:tcPr>
          <w:p w14:paraId="532F60C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53688</w:t>
            </w:r>
          </w:p>
          <w:p w14:paraId="5BA18784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ED8B42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79" w:type="dxa"/>
          </w:tcPr>
          <w:p w14:paraId="3A836CB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516</w:t>
            </w:r>
          </w:p>
        </w:tc>
      </w:tr>
      <w:tr w:rsidR="00826FE1" w14:paraId="61409026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9EEE77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RRC50</w:t>
            </w:r>
          </w:p>
        </w:tc>
        <w:tc>
          <w:tcPr>
            <w:tcW w:w="3845" w:type="dxa"/>
          </w:tcPr>
          <w:p w14:paraId="4D317F9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78452</w:t>
            </w:r>
          </w:p>
          <w:p w14:paraId="7EF89DC4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2C9673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79" w:type="dxa"/>
          </w:tcPr>
          <w:p w14:paraId="2389319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571</w:t>
            </w:r>
          </w:p>
        </w:tc>
      </w:tr>
      <w:tr w:rsidR="00826FE1" w14:paraId="68367E1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4E6EC4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13orf36</w:t>
            </w:r>
          </w:p>
        </w:tc>
        <w:tc>
          <w:tcPr>
            <w:tcW w:w="3845" w:type="dxa"/>
          </w:tcPr>
          <w:p w14:paraId="2A033DE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203451</w:t>
            </w:r>
          </w:p>
          <w:p w14:paraId="596AA627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B74FAD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79" w:type="dxa"/>
          </w:tcPr>
          <w:p w14:paraId="01C7C753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619</w:t>
            </w:r>
          </w:p>
        </w:tc>
      </w:tr>
      <w:tr w:rsidR="00826FE1" w14:paraId="56408C24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D8F0D86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NKS</w:t>
            </w:r>
          </w:p>
        </w:tc>
        <w:tc>
          <w:tcPr>
            <w:tcW w:w="3845" w:type="dxa"/>
          </w:tcPr>
          <w:p w14:paraId="440692C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747</w:t>
            </w:r>
          </w:p>
          <w:p w14:paraId="4B392ED0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BC5B19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79" w:type="dxa"/>
          </w:tcPr>
          <w:p w14:paraId="1A3AA10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698</w:t>
            </w:r>
          </w:p>
        </w:tc>
      </w:tr>
      <w:tr w:rsidR="00826FE1" w14:paraId="2EDEB0D8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54D31E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3845" w:type="dxa"/>
          </w:tcPr>
          <w:p w14:paraId="7D80F35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587</w:t>
            </w:r>
          </w:p>
          <w:p w14:paraId="57042AD1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5EB887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79" w:type="dxa"/>
          </w:tcPr>
          <w:p w14:paraId="47DE1BD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862</w:t>
            </w:r>
          </w:p>
        </w:tc>
      </w:tr>
      <w:tr w:rsidR="00826FE1" w14:paraId="620BBCB7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033089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HR</w:t>
            </w:r>
          </w:p>
        </w:tc>
        <w:tc>
          <w:tcPr>
            <w:tcW w:w="3845" w:type="dxa"/>
          </w:tcPr>
          <w:p w14:paraId="30DE471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621</w:t>
            </w:r>
          </w:p>
          <w:p w14:paraId="5A598E26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8AF376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34EC231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0998</w:t>
            </w:r>
          </w:p>
        </w:tc>
      </w:tr>
      <w:tr w:rsidR="00826FE1" w14:paraId="563BF6B1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753A69F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8;</w:t>
            </w:r>
          </w:p>
          <w:p w14:paraId="5F2C2269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1;</w:t>
            </w:r>
          </w:p>
          <w:p w14:paraId="3B3111B4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2;</w:t>
            </w:r>
          </w:p>
          <w:p w14:paraId="6480EE05" w14:textId="77777777" w:rsidR="00826FE1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3;</w:t>
            </w:r>
          </w:p>
          <w:p w14:paraId="4138288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4;</w:t>
            </w:r>
          </w:p>
          <w:p w14:paraId="2277C6C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5;</w:t>
            </w:r>
          </w:p>
          <w:p w14:paraId="6811337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6;</w:t>
            </w:r>
          </w:p>
          <w:p w14:paraId="76F0CD3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CDHA7</w:t>
            </w:r>
          </w:p>
        </w:tc>
        <w:tc>
          <w:tcPr>
            <w:tcW w:w="3845" w:type="dxa"/>
          </w:tcPr>
          <w:p w14:paraId="0EFCFD5D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31856; NM_018911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31411;</w:t>
            </w:r>
            <w:proofErr w:type="gramEnd"/>
          </w:p>
          <w:p w14:paraId="1A90988D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00; NM_018905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8906;</w:t>
            </w:r>
            <w:proofErr w:type="gramEnd"/>
          </w:p>
          <w:p w14:paraId="383922CE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07; NM_018908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31849;</w:t>
            </w:r>
            <w:proofErr w:type="gramEnd"/>
          </w:p>
          <w:p w14:paraId="02F8FA8D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8909; NM_018910</w:t>
            </w:r>
          </w:p>
        </w:tc>
        <w:tc>
          <w:tcPr>
            <w:tcW w:w="787" w:type="dxa"/>
          </w:tcPr>
          <w:p w14:paraId="24B0B22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79" w:type="dxa"/>
          </w:tcPr>
          <w:p w14:paraId="29AFBEE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1522</w:t>
            </w:r>
          </w:p>
        </w:tc>
      </w:tr>
      <w:tr w:rsidR="00826FE1" w14:paraId="586D697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573BC6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GPR25</w:t>
            </w:r>
          </w:p>
        </w:tc>
        <w:tc>
          <w:tcPr>
            <w:tcW w:w="3845" w:type="dxa"/>
          </w:tcPr>
          <w:p w14:paraId="54101FB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5298</w:t>
            </w:r>
          </w:p>
          <w:p w14:paraId="099DE7A8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9CCDDA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135FAC9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1576</w:t>
            </w:r>
          </w:p>
        </w:tc>
      </w:tr>
      <w:tr w:rsidR="00826FE1" w14:paraId="6CDBFC75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874963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AM126A</w:t>
            </w:r>
          </w:p>
        </w:tc>
        <w:tc>
          <w:tcPr>
            <w:tcW w:w="3845" w:type="dxa"/>
          </w:tcPr>
          <w:p w14:paraId="2BB3592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581</w:t>
            </w:r>
          </w:p>
          <w:p w14:paraId="1A6F13C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2570D3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50A1DE5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1617</w:t>
            </w:r>
          </w:p>
        </w:tc>
      </w:tr>
      <w:tr w:rsidR="00826FE1" w14:paraId="753718D6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E71059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DEFB134</w:t>
            </w:r>
          </w:p>
        </w:tc>
        <w:tc>
          <w:tcPr>
            <w:tcW w:w="3845" w:type="dxa"/>
          </w:tcPr>
          <w:p w14:paraId="60EF8F9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33019</w:t>
            </w:r>
          </w:p>
          <w:p w14:paraId="6165C1F1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7CE2C1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79" w:type="dxa"/>
          </w:tcPr>
          <w:p w14:paraId="5B7D692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1819</w:t>
            </w:r>
          </w:p>
        </w:tc>
      </w:tr>
      <w:tr w:rsidR="00826FE1" w14:paraId="5C760FBB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DC0C1A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CMDC2</w:t>
            </w:r>
          </w:p>
        </w:tc>
        <w:tc>
          <w:tcPr>
            <w:tcW w:w="3845" w:type="dxa"/>
          </w:tcPr>
          <w:p w14:paraId="46D108F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36160; NM_173518;</w:t>
            </w:r>
          </w:p>
          <w:p w14:paraId="5C50DC0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36161</w:t>
            </w:r>
          </w:p>
          <w:p w14:paraId="251576D2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37C294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8</w:t>
            </w:r>
          </w:p>
        </w:tc>
        <w:tc>
          <w:tcPr>
            <w:tcW w:w="1479" w:type="dxa"/>
          </w:tcPr>
          <w:p w14:paraId="0D499F6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1946</w:t>
            </w:r>
          </w:p>
        </w:tc>
      </w:tr>
      <w:tr w:rsidR="00826FE1" w14:paraId="3AEBFDCA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84671C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IR3663HG</w:t>
            </w:r>
          </w:p>
        </w:tc>
        <w:tc>
          <w:tcPr>
            <w:tcW w:w="3845" w:type="dxa"/>
          </w:tcPr>
          <w:p w14:paraId="0188521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121651; NR_121650</w:t>
            </w:r>
          </w:p>
          <w:p w14:paraId="65C0F711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6D33D6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79" w:type="dxa"/>
          </w:tcPr>
          <w:p w14:paraId="60E7E29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2149</w:t>
            </w:r>
          </w:p>
        </w:tc>
      </w:tr>
      <w:tr w:rsidR="00826FE1" w14:paraId="70F8768D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A7406C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WNT7B</w:t>
            </w:r>
          </w:p>
        </w:tc>
        <w:tc>
          <w:tcPr>
            <w:tcW w:w="3845" w:type="dxa"/>
          </w:tcPr>
          <w:p w14:paraId="2035A6D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58238</w:t>
            </w:r>
          </w:p>
          <w:p w14:paraId="454E3AB5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52EF8D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2</w:t>
            </w:r>
          </w:p>
        </w:tc>
        <w:tc>
          <w:tcPr>
            <w:tcW w:w="1479" w:type="dxa"/>
          </w:tcPr>
          <w:p w14:paraId="560DF83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3271</w:t>
            </w:r>
          </w:p>
        </w:tc>
      </w:tr>
      <w:tr w:rsidR="00826FE1" w14:paraId="74CA944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6E8E2E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C388813</w:t>
            </w:r>
          </w:p>
        </w:tc>
        <w:tc>
          <w:tcPr>
            <w:tcW w:w="3845" w:type="dxa"/>
          </w:tcPr>
          <w:p w14:paraId="2F549BB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56579</w:t>
            </w:r>
          </w:p>
          <w:p w14:paraId="5BE5B9D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717D74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1</w:t>
            </w:r>
          </w:p>
        </w:tc>
        <w:tc>
          <w:tcPr>
            <w:tcW w:w="1479" w:type="dxa"/>
          </w:tcPr>
          <w:p w14:paraId="08A9CA8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3288</w:t>
            </w:r>
          </w:p>
        </w:tc>
      </w:tr>
      <w:tr w:rsidR="00826FE1" w14:paraId="67D71FF9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AA814D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C101927619</w:t>
            </w:r>
          </w:p>
        </w:tc>
        <w:tc>
          <w:tcPr>
            <w:tcW w:w="3845" w:type="dxa"/>
          </w:tcPr>
          <w:p w14:paraId="3D34E91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110267</w:t>
            </w:r>
          </w:p>
          <w:p w14:paraId="31DF7897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522132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6745478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3346</w:t>
            </w:r>
          </w:p>
        </w:tc>
      </w:tr>
      <w:tr w:rsidR="00826FE1" w14:paraId="1727F072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2F28A4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RTN</w:t>
            </w:r>
          </w:p>
        </w:tc>
        <w:tc>
          <w:tcPr>
            <w:tcW w:w="3845" w:type="dxa"/>
          </w:tcPr>
          <w:p w14:paraId="6DB03C3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57090; NM_001136215; NM_057091;</w:t>
            </w:r>
          </w:p>
          <w:p w14:paraId="1D038D3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976</w:t>
            </w:r>
          </w:p>
          <w:p w14:paraId="2C4DFC8F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6DEB18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684E192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4575</w:t>
            </w:r>
          </w:p>
        </w:tc>
      </w:tr>
      <w:tr w:rsidR="00826FE1" w14:paraId="22DCCD57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24001E1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XL1</w:t>
            </w:r>
          </w:p>
        </w:tc>
        <w:tc>
          <w:tcPr>
            <w:tcW w:w="3845" w:type="dxa"/>
          </w:tcPr>
          <w:p w14:paraId="1C9504F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5576</w:t>
            </w:r>
          </w:p>
          <w:p w14:paraId="1BECEEEC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B96902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0A2404E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4998</w:t>
            </w:r>
          </w:p>
        </w:tc>
      </w:tr>
      <w:tr w:rsidR="00826FE1" w14:paraId="73D4EF7A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BBE37A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FX6</w:t>
            </w:r>
          </w:p>
        </w:tc>
        <w:tc>
          <w:tcPr>
            <w:tcW w:w="3845" w:type="dxa"/>
          </w:tcPr>
          <w:p w14:paraId="1B69F29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73560</w:t>
            </w:r>
          </w:p>
          <w:p w14:paraId="4A8C3411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FB6464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79" w:type="dxa"/>
          </w:tcPr>
          <w:p w14:paraId="0EB2939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5117</w:t>
            </w:r>
          </w:p>
        </w:tc>
      </w:tr>
      <w:tr w:rsidR="00826FE1" w14:paraId="10A37DCA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AF4238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HMGXB4</w:t>
            </w:r>
          </w:p>
        </w:tc>
        <w:tc>
          <w:tcPr>
            <w:tcW w:w="3845" w:type="dxa"/>
          </w:tcPr>
          <w:p w14:paraId="130447A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03681; NR_027780</w:t>
            </w:r>
          </w:p>
          <w:p w14:paraId="263E1921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756CEB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2</w:t>
            </w:r>
          </w:p>
        </w:tc>
        <w:tc>
          <w:tcPr>
            <w:tcW w:w="1479" w:type="dxa"/>
          </w:tcPr>
          <w:p w14:paraId="184455F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5177</w:t>
            </w:r>
          </w:p>
        </w:tc>
      </w:tr>
      <w:tr w:rsidR="00826FE1" w14:paraId="5A901EE1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B1D6EA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KIAA0753</w:t>
            </w:r>
          </w:p>
        </w:tc>
        <w:tc>
          <w:tcPr>
            <w:tcW w:w="3845" w:type="dxa"/>
          </w:tcPr>
          <w:p w14:paraId="632B907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4804</w:t>
            </w:r>
          </w:p>
          <w:p w14:paraId="195289FD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E84777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79" w:type="dxa"/>
          </w:tcPr>
          <w:p w14:paraId="0AE6FD4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5614</w:t>
            </w:r>
          </w:p>
        </w:tc>
      </w:tr>
      <w:tr w:rsidR="00826FE1" w14:paraId="31B37557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5FD888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KMT2-AS1;RNU5E-1;RNU5D-1</w:t>
            </w:r>
          </w:p>
        </w:tc>
        <w:tc>
          <w:tcPr>
            <w:tcW w:w="3845" w:type="dxa"/>
          </w:tcPr>
          <w:p w14:paraId="4A6ADD3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da-DK"/>
              </w:rPr>
              <w:t>NR_034123; NR_034122; NR_034121;</w:t>
            </w:r>
          </w:p>
          <w:p w14:paraId="00B52F5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  <w:lang w:val="da-DK"/>
              </w:rPr>
              <w:t>NR_002754; NR_002755</w:t>
            </w:r>
          </w:p>
        </w:tc>
        <w:tc>
          <w:tcPr>
            <w:tcW w:w="787" w:type="dxa"/>
          </w:tcPr>
          <w:p w14:paraId="41E6FF5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79" w:type="dxa"/>
          </w:tcPr>
          <w:p w14:paraId="55DD9BE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5654</w:t>
            </w:r>
          </w:p>
        </w:tc>
      </w:tr>
      <w:tr w:rsidR="00826FE1" w14:paraId="389C383A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CA964D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ICAL3</w:t>
            </w:r>
          </w:p>
        </w:tc>
        <w:tc>
          <w:tcPr>
            <w:tcW w:w="3845" w:type="dxa"/>
          </w:tcPr>
          <w:p w14:paraId="198D9A7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36004; NM_015241;</w:t>
            </w:r>
          </w:p>
          <w:p w14:paraId="686AA5D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22731</w:t>
            </w:r>
          </w:p>
          <w:p w14:paraId="5E68D2D7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66D629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2</w:t>
            </w:r>
          </w:p>
        </w:tc>
        <w:tc>
          <w:tcPr>
            <w:tcW w:w="1479" w:type="dxa"/>
          </w:tcPr>
          <w:p w14:paraId="5D6CF91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5952</w:t>
            </w:r>
          </w:p>
        </w:tc>
      </w:tr>
      <w:tr w:rsidR="00826FE1" w14:paraId="66EB4BA6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C25D93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XRA8</w:t>
            </w:r>
          </w:p>
        </w:tc>
        <w:tc>
          <w:tcPr>
            <w:tcW w:w="3845" w:type="dxa"/>
          </w:tcPr>
          <w:p w14:paraId="330C070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348</w:t>
            </w:r>
          </w:p>
          <w:p w14:paraId="6F755EE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4C747F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6C21C76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6506</w:t>
            </w:r>
          </w:p>
        </w:tc>
      </w:tr>
      <w:tr w:rsidR="00826FE1" w14:paraId="756DF33D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BC2171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UT1</w:t>
            </w:r>
          </w:p>
        </w:tc>
        <w:tc>
          <w:tcPr>
            <w:tcW w:w="3845" w:type="dxa"/>
          </w:tcPr>
          <w:p w14:paraId="0FFD9E6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148</w:t>
            </w:r>
          </w:p>
          <w:p w14:paraId="0FB1F058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85E122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79" w:type="dxa"/>
          </w:tcPr>
          <w:p w14:paraId="0BEBF04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6688</w:t>
            </w:r>
          </w:p>
        </w:tc>
      </w:tr>
      <w:tr w:rsidR="00826FE1" w14:paraId="3AB7A3CC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619596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GF14</w:t>
            </w:r>
          </w:p>
        </w:tc>
        <w:tc>
          <w:tcPr>
            <w:tcW w:w="3845" w:type="dxa"/>
          </w:tcPr>
          <w:p w14:paraId="6586BF9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75929; NM_004115</w:t>
            </w:r>
          </w:p>
          <w:p w14:paraId="7D701C00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0EF35A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79" w:type="dxa"/>
          </w:tcPr>
          <w:p w14:paraId="03E9C85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6748</w:t>
            </w:r>
          </w:p>
        </w:tc>
      </w:tr>
      <w:tr w:rsidR="00826FE1" w14:paraId="149E3894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2139C0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SEMA4B</w:t>
            </w:r>
          </w:p>
        </w:tc>
        <w:tc>
          <w:tcPr>
            <w:tcW w:w="3845" w:type="dxa"/>
          </w:tcPr>
          <w:p w14:paraId="3556A1D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0210; NM_198925</w:t>
            </w:r>
          </w:p>
          <w:p w14:paraId="578BD6B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AB96FB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26FEB62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7789</w:t>
            </w:r>
          </w:p>
        </w:tc>
      </w:tr>
      <w:tr w:rsidR="00826FE1" w14:paraId="50B4062E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4ED53C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RL15</w:t>
            </w:r>
          </w:p>
        </w:tc>
        <w:tc>
          <w:tcPr>
            <w:tcW w:w="3845" w:type="dxa"/>
          </w:tcPr>
          <w:p w14:paraId="6FB3636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9087</w:t>
            </w:r>
          </w:p>
          <w:p w14:paraId="4FF9B1D9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8B1A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934ACC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5</w:t>
            </w:r>
          </w:p>
        </w:tc>
        <w:tc>
          <w:tcPr>
            <w:tcW w:w="1479" w:type="dxa"/>
          </w:tcPr>
          <w:p w14:paraId="24D66A2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8457</w:t>
            </w:r>
          </w:p>
        </w:tc>
      </w:tr>
      <w:tr w:rsidR="00826FE1" w14:paraId="514BAB6D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55DF7A4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DAM33</w:t>
            </w:r>
          </w:p>
        </w:tc>
        <w:tc>
          <w:tcPr>
            <w:tcW w:w="3845" w:type="dxa"/>
          </w:tcPr>
          <w:p w14:paraId="20F21BC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53202; NM_025220</w:t>
            </w:r>
          </w:p>
        </w:tc>
        <w:tc>
          <w:tcPr>
            <w:tcW w:w="787" w:type="dxa"/>
          </w:tcPr>
          <w:p w14:paraId="031F986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0</w:t>
            </w:r>
          </w:p>
        </w:tc>
        <w:tc>
          <w:tcPr>
            <w:tcW w:w="1479" w:type="dxa"/>
          </w:tcPr>
          <w:p w14:paraId="6E26605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8541</w:t>
            </w:r>
          </w:p>
        </w:tc>
      </w:tr>
      <w:tr w:rsidR="00826FE1" w14:paraId="12BCD8DC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EFC44B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DOK4</w:t>
            </w:r>
          </w:p>
        </w:tc>
        <w:tc>
          <w:tcPr>
            <w:tcW w:w="3845" w:type="dxa"/>
          </w:tcPr>
          <w:p w14:paraId="0EE4412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8110</w:t>
            </w:r>
          </w:p>
          <w:p w14:paraId="65A50D06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7F1896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79" w:type="dxa"/>
          </w:tcPr>
          <w:p w14:paraId="58320A2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9001</w:t>
            </w:r>
          </w:p>
        </w:tc>
      </w:tr>
      <w:tr w:rsidR="00826FE1" w14:paraId="36D265B4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1D81D1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KATNAL2; TCEB3B</w:t>
            </w:r>
          </w:p>
        </w:tc>
        <w:tc>
          <w:tcPr>
            <w:tcW w:w="3845" w:type="dxa"/>
          </w:tcPr>
          <w:p w14:paraId="0AE15C9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1303; NM_016427</w:t>
            </w:r>
          </w:p>
          <w:p w14:paraId="02A9E74C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B1B0B4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1479" w:type="dxa"/>
          </w:tcPr>
          <w:p w14:paraId="678D67C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9591</w:t>
            </w:r>
          </w:p>
        </w:tc>
      </w:tr>
      <w:tr w:rsidR="00826FE1" w14:paraId="25F75CAF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0947744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AM49A</w:t>
            </w:r>
          </w:p>
        </w:tc>
        <w:tc>
          <w:tcPr>
            <w:tcW w:w="3845" w:type="dxa"/>
          </w:tcPr>
          <w:p w14:paraId="1AB0537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0797</w:t>
            </w:r>
          </w:p>
          <w:p w14:paraId="797F5F1C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670B5A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4CF6751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09786</w:t>
            </w:r>
          </w:p>
        </w:tc>
      </w:tr>
      <w:tr w:rsidR="00826FE1" w14:paraId="0ED919FE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DAB712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WDFY2</w:t>
            </w:r>
          </w:p>
        </w:tc>
        <w:tc>
          <w:tcPr>
            <w:tcW w:w="3845" w:type="dxa"/>
          </w:tcPr>
          <w:p w14:paraId="5521AFC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52950</w:t>
            </w:r>
          </w:p>
          <w:p w14:paraId="086041E1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FCC022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79" w:type="dxa"/>
          </w:tcPr>
          <w:p w14:paraId="007B222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0046</w:t>
            </w:r>
          </w:p>
        </w:tc>
      </w:tr>
      <w:tr w:rsidR="00826FE1" w14:paraId="6930ACC9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9C6DC1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ML6</w:t>
            </w:r>
          </w:p>
        </w:tc>
        <w:tc>
          <w:tcPr>
            <w:tcW w:w="3845" w:type="dxa"/>
          </w:tcPr>
          <w:p w14:paraId="1CF7751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39753</w:t>
            </w:r>
          </w:p>
          <w:p w14:paraId="5C5454E3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A497EA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608BAB1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0072</w:t>
            </w:r>
          </w:p>
        </w:tc>
      </w:tr>
      <w:tr w:rsidR="00826FE1" w14:paraId="096F96EF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B6183C6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3845" w:type="dxa"/>
          </w:tcPr>
          <w:p w14:paraId="3708F3D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682</w:t>
            </w:r>
          </w:p>
          <w:p w14:paraId="6D8009D9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406BC3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7170A4C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071</w:t>
            </w:r>
          </w:p>
        </w:tc>
      </w:tr>
      <w:tr w:rsidR="00826FE1" w14:paraId="3DFF7418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8FDFA8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ITPR2</w:t>
            </w:r>
          </w:p>
        </w:tc>
        <w:tc>
          <w:tcPr>
            <w:tcW w:w="3845" w:type="dxa"/>
          </w:tcPr>
          <w:p w14:paraId="6280231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2223</w:t>
            </w:r>
          </w:p>
          <w:p w14:paraId="68CF2FB3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F65DA0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3169AC3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079</w:t>
            </w:r>
          </w:p>
        </w:tc>
      </w:tr>
      <w:tr w:rsidR="00826FE1" w14:paraId="3D7842FE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C15A19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UL3</w:t>
            </w:r>
          </w:p>
        </w:tc>
        <w:tc>
          <w:tcPr>
            <w:tcW w:w="3845" w:type="dxa"/>
          </w:tcPr>
          <w:p w14:paraId="34E44A9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57198; NM_001257197;</w:t>
            </w:r>
          </w:p>
          <w:p w14:paraId="350F241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590</w:t>
            </w:r>
          </w:p>
          <w:p w14:paraId="20E7F234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D436DA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1ED3C6A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079</w:t>
            </w:r>
          </w:p>
        </w:tc>
      </w:tr>
      <w:tr w:rsidR="00826FE1" w14:paraId="7D053357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9AED3B4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CTN4</w:t>
            </w:r>
          </w:p>
        </w:tc>
        <w:tc>
          <w:tcPr>
            <w:tcW w:w="3845" w:type="dxa"/>
          </w:tcPr>
          <w:p w14:paraId="52FC7A8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924</w:t>
            </w:r>
          </w:p>
          <w:p w14:paraId="3AF57A97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66CBBC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79" w:type="dxa"/>
          </w:tcPr>
          <w:p w14:paraId="446BF79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079</w:t>
            </w:r>
          </w:p>
        </w:tc>
      </w:tr>
      <w:tr w:rsidR="00826FE1" w14:paraId="784E80C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B8F7D4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YP2W1</w:t>
            </w:r>
          </w:p>
        </w:tc>
        <w:tc>
          <w:tcPr>
            <w:tcW w:w="3845" w:type="dxa"/>
          </w:tcPr>
          <w:p w14:paraId="5AC4E8C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7781</w:t>
            </w:r>
          </w:p>
          <w:p w14:paraId="4F22DCAE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778D68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41C9DDC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198</w:t>
            </w:r>
          </w:p>
        </w:tc>
      </w:tr>
      <w:tr w:rsidR="00826FE1" w14:paraId="74EAB769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6AFF9F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PL</w:t>
            </w:r>
          </w:p>
        </w:tc>
        <w:tc>
          <w:tcPr>
            <w:tcW w:w="3845" w:type="dxa"/>
          </w:tcPr>
          <w:p w14:paraId="581522E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5373</w:t>
            </w:r>
          </w:p>
          <w:p w14:paraId="3DE94F0A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A89F8E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5A1F116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2587</w:t>
            </w:r>
          </w:p>
        </w:tc>
      </w:tr>
      <w:tr w:rsidR="00826FE1" w14:paraId="4FD0E5F3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B8B3D0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TK19;DOM3Z</w:t>
            </w:r>
          </w:p>
        </w:tc>
        <w:tc>
          <w:tcPr>
            <w:tcW w:w="3845" w:type="dxa"/>
          </w:tcPr>
          <w:p w14:paraId="57B1994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454; NM_004197; NM_005510;</w:t>
            </w:r>
          </w:p>
          <w:p w14:paraId="5351066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026717</w:t>
            </w:r>
          </w:p>
          <w:p w14:paraId="666EF182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933F77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79" w:type="dxa"/>
          </w:tcPr>
          <w:p w14:paraId="69AA92D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3062</w:t>
            </w:r>
          </w:p>
        </w:tc>
      </w:tr>
      <w:tr w:rsidR="00826FE1" w14:paraId="1D1C0372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C1287E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DCHS2</w:t>
            </w:r>
          </w:p>
        </w:tc>
        <w:tc>
          <w:tcPr>
            <w:tcW w:w="3845" w:type="dxa"/>
          </w:tcPr>
          <w:p w14:paraId="0DF5511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42552; NM_001142553</w:t>
            </w:r>
          </w:p>
          <w:p w14:paraId="173579FD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995981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479" w:type="dxa"/>
          </w:tcPr>
          <w:p w14:paraId="7AF827C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3888</w:t>
            </w:r>
          </w:p>
        </w:tc>
      </w:tr>
      <w:tr w:rsidR="00826FE1" w14:paraId="31076526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6BCFEC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HRH1</w:t>
            </w:r>
          </w:p>
        </w:tc>
        <w:tc>
          <w:tcPr>
            <w:tcW w:w="3845" w:type="dxa"/>
          </w:tcPr>
          <w:p w14:paraId="2B864A3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98213; NM_001098212;</w:t>
            </w:r>
          </w:p>
          <w:p w14:paraId="59DA15D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98211</w:t>
            </w:r>
          </w:p>
          <w:p w14:paraId="1E84CE98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7F66FD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742E588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425</w:t>
            </w:r>
          </w:p>
        </w:tc>
      </w:tr>
      <w:tr w:rsidR="00826FE1" w14:paraId="0D8DCD11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3C0338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NKMY1</w:t>
            </w:r>
          </w:p>
        </w:tc>
        <w:tc>
          <w:tcPr>
            <w:tcW w:w="3845" w:type="dxa"/>
          </w:tcPr>
          <w:p w14:paraId="7F84A763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6552; NM_017844</w:t>
            </w:r>
          </w:p>
          <w:p w14:paraId="1F1684C4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DF01A2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3F28714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4517</w:t>
            </w:r>
          </w:p>
        </w:tc>
      </w:tr>
      <w:tr w:rsidR="00826FE1" w14:paraId="6C1733B9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400C1B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INPP4A</w:t>
            </w:r>
          </w:p>
        </w:tc>
        <w:tc>
          <w:tcPr>
            <w:tcW w:w="3845" w:type="dxa"/>
          </w:tcPr>
          <w:p w14:paraId="7C1480B0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566; NM_004027; NM_001134224;</w:t>
            </w:r>
          </w:p>
          <w:p w14:paraId="3999DFC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34225</w:t>
            </w:r>
          </w:p>
          <w:p w14:paraId="5F2A378B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1A1CB6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6705FF12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4633</w:t>
            </w:r>
          </w:p>
        </w:tc>
      </w:tr>
      <w:tr w:rsidR="00826FE1" w14:paraId="5CAE01AD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128266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FKBP9</w:t>
            </w:r>
          </w:p>
        </w:tc>
        <w:tc>
          <w:tcPr>
            <w:tcW w:w="3845" w:type="dxa"/>
          </w:tcPr>
          <w:p w14:paraId="0C565AB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7270; NM_001284341</w:t>
            </w:r>
          </w:p>
          <w:p w14:paraId="67E21C41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862CF4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31B7366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5138</w:t>
            </w:r>
          </w:p>
        </w:tc>
      </w:tr>
      <w:tr w:rsidR="00826FE1" w14:paraId="0607BBC7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A832CE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NKS1B</w:t>
            </w:r>
          </w:p>
        </w:tc>
        <w:tc>
          <w:tcPr>
            <w:tcW w:w="3845" w:type="dxa"/>
          </w:tcPr>
          <w:p w14:paraId="355E78B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0140; NM_152788; NM_181670</w:t>
            </w:r>
          </w:p>
        </w:tc>
        <w:tc>
          <w:tcPr>
            <w:tcW w:w="787" w:type="dxa"/>
          </w:tcPr>
          <w:p w14:paraId="0449629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0E58F6F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5138</w:t>
            </w:r>
          </w:p>
        </w:tc>
      </w:tr>
      <w:tr w:rsidR="00826FE1" w14:paraId="0D78C1C8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1BB646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KLHL31</w:t>
            </w:r>
          </w:p>
        </w:tc>
        <w:tc>
          <w:tcPr>
            <w:tcW w:w="3845" w:type="dxa"/>
          </w:tcPr>
          <w:p w14:paraId="3D08D76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003760</w:t>
            </w:r>
          </w:p>
          <w:p w14:paraId="173D8063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D731F3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79" w:type="dxa"/>
          </w:tcPr>
          <w:p w14:paraId="3482801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5314</w:t>
            </w:r>
          </w:p>
        </w:tc>
      </w:tr>
      <w:tr w:rsidR="00826FE1" w14:paraId="42D5E424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CAEDDC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RRB1</w:t>
            </w:r>
          </w:p>
        </w:tc>
        <w:tc>
          <w:tcPr>
            <w:tcW w:w="3845" w:type="dxa"/>
          </w:tcPr>
          <w:p w14:paraId="0B804B5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041; NM_020251</w:t>
            </w:r>
          </w:p>
          <w:p w14:paraId="53D6BC8B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00BF0F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79" w:type="dxa"/>
          </w:tcPr>
          <w:p w14:paraId="1528371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908</w:t>
            </w:r>
          </w:p>
        </w:tc>
      </w:tr>
      <w:tr w:rsidR="00826FE1" w14:paraId="086A4FF1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29E05C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UBE2E1</w:t>
            </w:r>
          </w:p>
        </w:tc>
        <w:tc>
          <w:tcPr>
            <w:tcW w:w="3845" w:type="dxa"/>
          </w:tcPr>
          <w:p w14:paraId="235189A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341; NM_182666; NM_001202476</w:t>
            </w:r>
          </w:p>
          <w:p w14:paraId="0A1B8386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C915EB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4FEB13F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19397</w:t>
            </w:r>
          </w:p>
        </w:tc>
      </w:tr>
      <w:tr w:rsidR="00826FE1" w14:paraId="2BC849FF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189762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LA2G12B</w:t>
            </w:r>
          </w:p>
        </w:tc>
        <w:tc>
          <w:tcPr>
            <w:tcW w:w="3845" w:type="dxa"/>
          </w:tcPr>
          <w:p w14:paraId="41870A2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32562</w:t>
            </w:r>
          </w:p>
          <w:p w14:paraId="749CDBAB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0A4321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0</w:t>
            </w:r>
          </w:p>
        </w:tc>
        <w:tc>
          <w:tcPr>
            <w:tcW w:w="1479" w:type="dxa"/>
          </w:tcPr>
          <w:p w14:paraId="7622B00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0373</w:t>
            </w:r>
          </w:p>
        </w:tc>
      </w:tr>
      <w:tr w:rsidR="00826FE1" w14:paraId="344F4C08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DCB97E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EK</w:t>
            </w:r>
          </w:p>
        </w:tc>
        <w:tc>
          <w:tcPr>
            <w:tcW w:w="3845" w:type="dxa"/>
          </w:tcPr>
          <w:p w14:paraId="468E36D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459</w:t>
            </w:r>
          </w:p>
          <w:p w14:paraId="58DB382A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D067D7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479" w:type="dxa"/>
          </w:tcPr>
          <w:p w14:paraId="2D08591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3067</w:t>
            </w:r>
          </w:p>
        </w:tc>
      </w:tr>
      <w:tr w:rsidR="00826FE1" w14:paraId="7242C670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24A5F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GBL1</w:t>
            </w:r>
          </w:p>
        </w:tc>
        <w:tc>
          <w:tcPr>
            <w:tcW w:w="3845" w:type="dxa"/>
          </w:tcPr>
          <w:p w14:paraId="56001DD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52336</w:t>
            </w:r>
          </w:p>
          <w:p w14:paraId="5D85BFE2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F1F27D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1947CAF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4094</w:t>
            </w:r>
          </w:p>
        </w:tc>
      </w:tr>
      <w:tr w:rsidR="00826FE1" w14:paraId="7DF4A243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6C3ACE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TPRN2</w:t>
            </w:r>
          </w:p>
        </w:tc>
        <w:tc>
          <w:tcPr>
            <w:tcW w:w="3845" w:type="dxa"/>
          </w:tcPr>
          <w:p w14:paraId="1BCDCBD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2847; NM_130842; NM_130843</w:t>
            </w:r>
          </w:p>
          <w:p w14:paraId="4112362C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2B516D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283B172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4314</w:t>
            </w:r>
          </w:p>
        </w:tc>
      </w:tr>
      <w:tr w:rsidR="00826FE1" w14:paraId="63FFAFBA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D01D5C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C101928992</w:t>
            </w:r>
          </w:p>
        </w:tc>
        <w:tc>
          <w:tcPr>
            <w:tcW w:w="3845" w:type="dxa"/>
          </w:tcPr>
          <w:p w14:paraId="3A7333C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110043</w:t>
            </w:r>
          </w:p>
          <w:p w14:paraId="7096E04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727662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6D86B5F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4728</w:t>
            </w:r>
          </w:p>
        </w:tc>
      </w:tr>
      <w:tr w:rsidR="00826FE1" w14:paraId="740A07DF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3055B1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TMEM168</w:t>
            </w:r>
          </w:p>
        </w:tc>
        <w:tc>
          <w:tcPr>
            <w:tcW w:w="3845" w:type="dxa"/>
          </w:tcPr>
          <w:p w14:paraId="5F84907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2484</w:t>
            </w:r>
          </w:p>
          <w:p w14:paraId="7BA722E2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5F2296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462AD3B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5317</w:t>
            </w:r>
          </w:p>
        </w:tc>
      </w:tr>
      <w:tr w:rsidR="00826FE1" w14:paraId="766A3314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DCECC6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IEZO2</w:t>
            </w:r>
          </w:p>
        </w:tc>
        <w:tc>
          <w:tcPr>
            <w:tcW w:w="3845" w:type="dxa"/>
          </w:tcPr>
          <w:p w14:paraId="19743E0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2068</w:t>
            </w:r>
          </w:p>
          <w:p w14:paraId="1B7C3AB5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7E4F30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1479" w:type="dxa"/>
          </w:tcPr>
          <w:p w14:paraId="754BC24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6278</w:t>
            </w:r>
          </w:p>
        </w:tc>
      </w:tr>
      <w:tr w:rsidR="00826FE1" w14:paraId="2EB7FBC2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336732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EX10</w:t>
            </w:r>
          </w:p>
        </w:tc>
        <w:tc>
          <w:tcPr>
            <w:tcW w:w="3845" w:type="dxa"/>
          </w:tcPr>
          <w:p w14:paraId="3AEBDCB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2617; NM_153818</w:t>
            </w:r>
          </w:p>
          <w:p w14:paraId="057EE12D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F91318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3025A1A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6278</w:t>
            </w:r>
          </w:p>
        </w:tc>
      </w:tr>
      <w:tr w:rsidR="00826FE1" w14:paraId="192894AB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34204C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P3B2</w:t>
            </w:r>
          </w:p>
        </w:tc>
        <w:tc>
          <w:tcPr>
            <w:tcW w:w="3845" w:type="dxa"/>
          </w:tcPr>
          <w:p w14:paraId="76BD8B0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644; NM_001278512;</w:t>
            </w:r>
          </w:p>
          <w:p w14:paraId="608B4B6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278511</w:t>
            </w:r>
          </w:p>
          <w:p w14:paraId="5AD7BF26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1CCF8C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4F70102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6331</w:t>
            </w:r>
          </w:p>
        </w:tc>
      </w:tr>
      <w:tr w:rsidR="00826FE1" w14:paraId="64A240E6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4DC183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2orf50</w:t>
            </w:r>
          </w:p>
        </w:tc>
        <w:tc>
          <w:tcPr>
            <w:tcW w:w="3845" w:type="dxa"/>
          </w:tcPr>
          <w:p w14:paraId="4A99193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82500</w:t>
            </w:r>
          </w:p>
          <w:p w14:paraId="6E695820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A66BB3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3228DC9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6969</w:t>
            </w:r>
          </w:p>
        </w:tc>
      </w:tr>
      <w:tr w:rsidR="00826FE1" w14:paraId="4CE551BE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FA0A76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3845" w:type="dxa"/>
          </w:tcPr>
          <w:p w14:paraId="1143BB5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096</w:t>
            </w:r>
          </w:p>
          <w:p w14:paraId="6E76E207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1CA162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20C1FBC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7876</w:t>
            </w:r>
          </w:p>
        </w:tc>
      </w:tr>
      <w:tr w:rsidR="00826FE1" w14:paraId="26324313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47DCC4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BCAN</w:t>
            </w:r>
          </w:p>
        </w:tc>
        <w:tc>
          <w:tcPr>
            <w:tcW w:w="3845" w:type="dxa"/>
          </w:tcPr>
          <w:p w14:paraId="39137D7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98427; NM_021948</w:t>
            </w:r>
          </w:p>
          <w:p w14:paraId="3BC2043E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D29A49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619B8460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28497</w:t>
            </w:r>
          </w:p>
        </w:tc>
      </w:tr>
      <w:tr w:rsidR="00826FE1" w14:paraId="22D60071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143EE77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ZNF618</w:t>
            </w:r>
          </w:p>
        </w:tc>
        <w:tc>
          <w:tcPr>
            <w:tcW w:w="3845" w:type="dxa"/>
          </w:tcPr>
          <w:p w14:paraId="56203EC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33374</w:t>
            </w:r>
          </w:p>
          <w:p w14:paraId="2E14E901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33B923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9</w:t>
            </w:r>
          </w:p>
        </w:tc>
        <w:tc>
          <w:tcPr>
            <w:tcW w:w="1479" w:type="dxa"/>
          </w:tcPr>
          <w:p w14:paraId="4F664E4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0512</w:t>
            </w:r>
          </w:p>
        </w:tc>
      </w:tr>
      <w:tr w:rsidR="00826FE1" w14:paraId="4B6777B6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6DBB231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DD2</w:t>
            </w:r>
          </w:p>
        </w:tc>
        <w:tc>
          <w:tcPr>
            <w:tcW w:w="3845" w:type="dxa"/>
          </w:tcPr>
          <w:p w14:paraId="354FABB0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7482; NM_017484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017483;</w:t>
            </w:r>
            <w:proofErr w:type="gramEnd"/>
          </w:p>
          <w:p w14:paraId="4C7A4705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17488; NM_001617</w:t>
            </w:r>
          </w:p>
          <w:p w14:paraId="0A035A9E" w14:textId="77777777" w:rsidR="00826FE1" w:rsidRPr="00A75978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7" w:type="dxa"/>
          </w:tcPr>
          <w:p w14:paraId="3DB8240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5C4B2F6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0611</w:t>
            </w:r>
          </w:p>
        </w:tc>
      </w:tr>
      <w:tr w:rsidR="00826FE1" w14:paraId="09B53301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B68586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TK4</w:t>
            </w:r>
          </w:p>
        </w:tc>
        <w:tc>
          <w:tcPr>
            <w:tcW w:w="3845" w:type="dxa"/>
          </w:tcPr>
          <w:p w14:paraId="4D147F1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6282</w:t>
            </w:r>
          </w:p>
          <w:p w14:paraId="265BC7F5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A12C37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0</w:t>
            </w:r>
          </w:p>
        </w:tc>
        <w:tc>
          <w:tcPr>
            <w:tcW w:w="1479" w:type="dxa"/>
          </w:tcPr>
          <w:p w14:paraId="2CE2892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0949</w:t>
            </w:r>
          </w:p>
        </w:tc>
      </w:tr>
      <w:tr w:rsidR="00826FE1" w14:paraId="758D8AF9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77274E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C399959</w:t>
            </w:r>
          </w:p>
        </w:tc>
        <w:tc>
          <w:tcPr>
            <w:tcW w:w="3845" w:type="dxa"/>
          </w:tcPr>
          <w:p w14:paraId="4CFC471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024430</w:t>
            </w:r>
          </w:p>
          <w:p w14:paraId="05412B62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02A0E2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79" w:type="dxa"/>
          </w:tcPr>
          <w:p w14:paraId="586D561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2417</w:t>
            </w:r>
          </w:p>
        </w:tc>
      </w:tr>
      <w:tr w:rsidR="00826FE1" w14:paraId="28384FD3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21956A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BLN2</w:t>
            </w:r>
          </w:p>
        </w:tc>
        <w:tc>
          <w:tcPr>
            <w:tcW w:w="3845" w:type="dxa"/>
          </w:tcPr>
          <w:p w14:paraId="311D7F8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82511</w:t>
            </w:r>
          </w:p>
          <w:p w14:paraId="53B18554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C54BEF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8</w:t>
            </w:r>
          </w:p>
        </w:tc>
        <w:tc>
          <w:tcPr>
            <w:tcW w:w="1479" w:type="dxa"/>
          </w:tcPr>
          <w:p w14:paraId="3A2E95D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4897</w:t>
            </w:r>
          </w:p>
        </w:tc>
      </w:tr>
      <w:tr w:rsidR="00826FE1" w14:paraId="34836D2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35B13E4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GRIN2D</w:t>
            </w:r>
          </w:p>
        </w:tc>
        <w:tc>
          <w:tcPr>
            <w:tcW w:w="3845" w:type="dxa"/>
          </w:tcPr>
          <w:p w14:paraId="2816DB2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836</w:t>
            </w:r>
          </w:p>
          <w:p w14:paraId="0FE36D3F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2E2D53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9</w:t>
            </w:r>
          </w:p>
        </w:tc>
        <w:tc>
          <w:tcPr>
            <w:tcW w:w="1479" w:type="dxa"/>
          </w:tcPr>
          <w:p w14:paraId="7319815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5311</w:t>
            </w:r>
          </w:p>
        </w:tc>
      </w:tr>
      <w:tr w:rsidR="00826FE1" w14:paraId="528B0A87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0FE36F9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DAP1</w:t>
            </w:r>
          </w:p>
        </w:tc>
        <w:tc>
          <w:tcPr>
            <w:tcW w:w="3845" w:type="dxa"/>
          </w:tcPr>
          <w:p w14:paraId="238FB9D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6869</w:t>
            </w:r>
          </w:p>
          <w:p w14:paraId="5BD9163D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23717A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06930DF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5709</w:t>
            </w:r>
          </w:p>
        </w:tc>
      </w:tr>
      <w:tr w:rsidR="00826FE1" w14:paraId="21267BD3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B1FC26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HRK</w:t>
            </w:r>
          </w:p>
        </w:tc>
        <w:tc>
          <w:tcPr>
            <w:tcW w:w="3845" w:type="dxa"/>
          </w:tcPr>
          <w:p w14:paraId="4C7279D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3806</w:t>
            </w:r>
          </w:p>
          <w:p w14:paraId="5EB9B17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4DA9D3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21CF1A0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6109</w:t>
            </w:r>
          </w:p>
        </w:tc>
      </w:tr>
      <w:tr w:rsidR="00826FE1" w14:paraId="7CA252DF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C691C1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REM2</w:t>
            </w:r>
          </w:p>
        </w:tc>
        <w:tc>
          <w:tcPr>
            <w:tcW w:w="3845" w:type="dxa"/>
          </w:tcPr>
          <w:p w14:paraId="4767F21A" w14:textId="7374B3F2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73527</w:t>
            </w:r>
          </w:p>
          <w:p w14:paraId="79BFB56B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A9FD23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479" w:type="dxa"/>
          </w:tcPr>
          <w:p w14:paraId="70515E7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6795</w:t>
            </w:r>
          </w:p>
        </w:tc>
      </w:tr>
      <w:tr w:rsidR="00826FE1" w14:paraId="3FBC7835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A522C3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BNL1</w:t>
            </w:r>
          </w:p>
        </w:tc>
        <w:tc>
          <w:tcPr>
            <w:tcW w:w="3845" w:type="dxa"/>
          </w:tcPr>
          <w:p w14:paraId="3D77603F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21038; NM_207292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7297;</w:t>
            </w:r>
            <w:proofErr w:type="gramEnd"/>
          </w:p>
          <w:p w14:paraId="27B42D20" w14:textId="77777777" w:rsidR="00826FE1" w:rsidRPr="00A75978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207296; NM_207295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207294;</w:t>
            </w:r>
            <w:proofErr w:type="gramEnd"/>
          </w:p>
          <w:p w14:paraId="4633EF1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207293</w:t>
            </w:r>
          </w:p>
          <w:p w14:paraId="5168A76A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6EB67B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7FF6F25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7514</w:t>
            </w:r>
          </w:p>
        </w:tc>
      </w:tr>
      <w:tr w:rsidR="00826FE1" w14:paraId="2C47FFF6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C5C5981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MEIS2</w:t>
            </w:r>
          </w:p>
        </w:tc>
        <w:tc>
          <w:tcPr>
            <w:tcW w:w="3845" w:type="dxa"/>
          </w:tcPr>
          <w:p w14:paraId="3DE271F2" w14:textId="77777777" w:rsidR="00826FE1" w:rsidRPr="00A75978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172316; NM_170674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70675;</w:t>
            </w:r>
            <w:proofErr w:type="gramEnd"/>
          </w:p>
          <w:p w14:paraId="333A20B7" w14:textId="77777777" w:rsidR="00826FE1" w:rsidRPr="00A75978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172315; NM_002399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70677;</w:t>
            </w:r>
            <w:proofErr w:type="gramEnd"/>
          </w:p>
          <w:p w14:paraId="5805D11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70676</w:t>
            </w:r>
          </w:p>
          <w:p w14:paraId="72342E0F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6D7DE3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5</w:t>
            </w:r>
          </w:p>
        </w:tc>
        <w:tc>
          <w:tcPr>
            <w:tcW w:w="1479" w:type="dxa"/>
          </w:tcPr>
          <w:p w14:paraId="327421F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7935</w:t>
            </w:r>
          </w:p>
        </w:tc>
      </w:tr>
      <w:tr w:rsidR="00826FE1" w14:paraId="2FBA8D94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33442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MO</w:t>
            </w:r>
          </w:p>
        </w:tc>
        <w:tc>
          <w:tcPr>
            <w:tcW w:w="3845" w:type="dxa"/>
          </w:tcPr>
          <w:p w14:paraId="06CB5AF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5631</w:t>
            </w:r>
          </w:p>
          <w:p w14:paraId="426CE5A2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6B24B0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7</w:t>
            </w:r>
          </w:p>
        </w:tc>
        <w:tc>
          <w:tcPr>
            <w:tcW w:w="1479" w:type="dxa"/>
          </w:tcPr>
          <w:p w14:paraId="60F4F07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3843</w:t>
            </w:r>
          </w:p>
        </w:tc>
      </w:tr>
      <w:tr w:rsidR="00826FE1" w14:paraId="565A98B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2D63A0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OTX2</w:t>
            </w:r>
          </w:p>
        </w:tc>
        <w:tc>
          <w:tcPr>
            <w:tcW w:w="3845" w:type="dxa"/>
          </w:tcPr>
          <w:p w14:paraId="0F7C575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1728; NM_172337</w:t>
            </w:r>
          </w:p>
          <w:p w14:paraId="30304F32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85B04C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4</w:t>
            </w:r>
          </w:p>
        </w:tc>
        <w:tc>
          <w:tcPr>
            <w:tcW w:w="1479" w:type="dxa"/>
          </w:tcPr>
          <w:p w14:paraId="66D361C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0021</w:t>
            </w:r>
          </w:p>
        </w:tc>
      </w:tr>
      <w:tr w:rsidR="00826FE1" w14:paraId="4CD5C693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CA239C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JPH2</w:t>
            </w:r>
          </w:p>
        </w:tc>
        <w:tc>
          <w:tcPr>
            <w:tcW w:w="3845" w:type="dxa"/>
          </w:tcPr>
          <w:p w14:paraId="268FDDE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20433</w:t>
            </w:r>
          </w:p>
          <w:p w14:paraId="78402FB1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51729E8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0</w:t>
            </w:r>
          </w:p>
        </w:tc>
        <w:tc>
          <w:tcPr>
            <w:tcW w:w="1479" w:type="dxa"/>
          </w:tcPr>
          <w:p w14:paraId="3538530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1506</w:t>
            </w:r>
          </w:p>
        </w:tc>
      </w:tr>
      <w:tr w:rsidR="00826FE1" w14:paraId="03C3301E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02FD47D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ACVR1C</w:t>
            </w:r>
          </w:p>
        </w:tc>
        <w:tc>
          <w:tcPr>
            <w:tcW w:w="3845" w:type="dxa"/>
          </w:tcPr>
          <w:p w14:paraId="05F7862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11031; NM_001111033;</w:t>
            </w:r>
          </w:p>
          <w:p w14:paraId="03E1FEE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11032; NM_145259</w:t>
            </w:r>
          </w:p>
          <w:p w14:paraId="0FFCA602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A79562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4BEAA4D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1611</w:t>
            </w:r>
          </w:p>
        </w:tc>
      </w:tr>
      <w:tr w:rsidR="00826FE1" w14:paraId="542849E6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219981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KRT3</w:t>
            </w:r>
          </w:p>
        </w:tc>
        <w:tc>
          <w:tcPr>
            <w:tcW w:w="3845" w:type="dxa"/>
          </w:tcPr>
          <w:p w14:paraId="5AED4043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57088</w:t>
            </w:r>
          </w:p>
          <w:p w14:paraId="5AC73F4D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8D45B9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2</w:t>
            </w:r>
          </w:p>
        </w:tc>
        <w:tc>
          <w:tcPr>
            <w:tcW w:w="1479" w:type="dxa"/>
          </w:tcPr>
          <w:p w14:paraId="75C9A76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1751</w:t>
            </w:r>
          </w:p>
        </w:tc>
      </w:tr>
      <w:tr w:rsidR="00826FE1" w14:paraId="72EBF90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8A7E5FB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ASC3</w:t>
            </w:r>
          </w:p>
        </w:tc>
        <w:tc>
          <w:tcPr>
            <w:tcW w:w="3845" w:type="dxa"/>
          </w:tcPr>
          <w:p w14:paraId="4C2E977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7359</w:t>
            </w:r>
          </w:p>
          <w:p w14:paraId="32757C6F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0337DB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79" w:type="dxa"/>
          </w:tcPr>
          <w:p w14:paraId="326BF6E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2337</w:t>
            </w:r>
          </w:p>
        </w:tc>
      </w:tr>
      <w:tr w:rsidR="00826FE1" w14:paraId="2220E85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1BE283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LOC283177</w:t>
            </w:r>
          </w:p>
        </w:tc>
        <w:tc>
          <w:tcPr>
            <w:tcW w:w="3845" w:type="dxa"/>
          </w:tcPr>
          <w:p w14:paraId="571A6EC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033852</w:t>
            </w:r>
          </w:p>
          <w:p w14:paraId="2C1867C4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F5188C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79" w:type="dxa"/>
          </w:tcPr>
          <w:p w14:paraId="35F8BABE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2809</w:t>
            </w:r>
          </w:p>
        </w:tc>
      </w:tr>
      <w:tr w:rsidR="00826FE1" w14:paraId="5B8878EE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37CFE0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3845" w:type="dxa"/>
          </w:tcPr>
          <w:p w14:paraId="4D296E5D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846</w:t>
            </w:r>
          </w:p>
          <w:p w14:paraId="497BC53E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C4AC51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3</w:t>
            </w:r>
          </w:p>
        </w:tc>
        <w:tc>
          <w:tcPr>
            <w:tcW w:w="1479" w:type="dxa"/>
          </w:tcPr>
          <w:p w14:paraId="4B78274C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3108</w:t>
            </w:r>
          </w:p>
        </w:tc>
      </w:tr>
      <w:tr w:rsidR="00826FE1" w14:paraId="1E96E489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D94390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IGD3</w:t>
            </w:r>
          </w:p>
        </w:tc>
        <w:tc>
          <w:tcPr>
            <w:tcW w:w="3845" w:type="dxa"/>
          </w:tcPr>
          <w:p w14:paraId="5A5B761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45719</w:t>
            </w:r>
          </w:p>
          <w:p w14:paraId="01CF0A75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ED0EEC3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1</w:t>
            </w:r>
          </w:p>
        </w:tc>
        <w:tc>
          <w:tcPr>
            <w:tcW w:w="1479" w:type="dxa"/>
          </w:tcPr>
          <w:p w14:paraId="30649AE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3609</w:t>
            </w:r>
          </w:p>
        </w:tc>
      </w:tr>
      <w:tr w:rsidR="00826FE1" w14:paraId="3EC23D59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DCA2F18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lastRenderedPageBreak/>
              <w:t>SH3TC1</w:t>
            </w:r>
          </w:p>
        </w:tc>
        <w:tc>
          <w:tcPr>
            <w:tcW w:w="3845" w:type="dxa"/>
          </w:tcPr>
          <w:p w14:paraId="707D5E9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8986</w:t>
            </w:r>
          </w:p>
          <w:p w14:paraId="14A2D3E0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5A6E62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4</w:t>
            </w:r>
          </w:p>
        </w:tc>
        <w:tc>
          <w:tcPr>
            <w:tcW w:w="1479" w:type="dxa"/>
          </w:tcPr>
          <w:p w14:paraId="2ED865B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3996</w:t>
            </w:r>
          </w:p>
        </w:tc>
      </w:tr>
      <w:tr w:rsidR="00826FE1" w14:paraId="3C3ACFE4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CB8577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21orf29</w:t>
            </w:r>
          </w:p>
        </w:tc>
        <w:tc>
          <w:tcPr>
            <w:tcW w:w="3845" w:type="dxa"/>
          </w:tcPr>
          <w:p w14:paraId="06FFA1A2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44991</w:t>
            </w:r>
          </w:p>
          <w:p w14:paraId="17E888F0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EDA24C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1</w:t>
            </w:r>
          </w:p>
        </w:tc>
        <w:tc>
          <w:tcPr>
            <w:tcW w:w="1479" w:type="dxa"/>
          </w:tcPr>
          <w:p w14:paraId="21C27623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4177</w:t>
            </w:r>
          </w:p>
        </w:tc>
      </w:tr>
      <w:tr w:rsidR="00826FE1" w14:paraId="1FDB2C6A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74639FE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DH4</w:t>
            </w:r>
          </w:p>
        </w:tc>
        <w:tc>
          <w:tcPr>
            <w:tcW w:w="3845" w:type="dxa"/>
          </w:tcPr>
          <w:p w14:paraId="1C2B88C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794</w:t>
            </w:r>
          </w:p>
          <w:p w14:paraId="4D2B53BF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238A03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0</w:t>
            </w:r>
          </w:p>
        </w:tc>
        <w:tc>
          <w:tcPr>
            <w:tcW w:w="1479" w:type="dxa"/>
          </w:tcPr>
          <w:p w14:paraId="2167A2B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4192</w:t>
            </w:r>
          </w:p>
        </w:tc>
      </w:tr>
      <w:tr w:rsidR="00826FE1" w14:paraId="650558D8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643ACB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KRT222</w:t>
            </w:r>
          </w:p>
        </w:tc>
        <w:tc>
          <w:tcPr>
            <w:tcW w:w="3845" w:type="dxa"/>
          </w:tcPr>
          <w:p w14:paraId="5D46740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52349</w:t>
            </w:r>
          </w:p>
          <w:p w14:paraId="72DEE2B2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BABCDE8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79" w:type="dxa"/>
          </w:tcPr>
          <w:p w14:paraId="3907383D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4944</w:t>
            </w:r>
          </w:p>
        </w:tc>
      </w:tr>
      <w:tr w:rsidR="00826FE1" w14:paraId="524CF41D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92E4AC3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AX7</w:t>
            </w:r>
          </w:p>
        </w:tc>
        <w:tc>
          <w:tcPr>
            <w:tcW w:w="3845" w:type="dxa"/>
          </w:tcPr>
          <w:p w14:paraId="1FF6CAB9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13945; NM_002584; NM_001135254</w:t>
            </w:r>
          </w:p>
          <w:p w14:paraId="59CBD14E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B297CB7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</w:t>
            </w:r>
          </w:p>
        </w:tc>
        <w:tc>
          <w:tcPr>
            <w:tcW w:w="1479" w:type="dxa"/>
          </w:tcPr>
          <w:p w14:paraId="01A2817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4996</w:t>
            </w:r>
          </w:p>
        </w:tc>
      </w:tr>
      <w:tr w:rsidR="00826FE1" w14:paraId="372BDE85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D3DE67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XLNB</w:t>
            </w:r>
          </w:p>
        </w:tc>
        <w:tc>
          <w:tcPr>
            <w:tcW w:w="3845" w:type="dxa"/>
          </w:tcPr>
          <w:p w14:paraId="7AC00234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53235</w:t>
            </w:r>
          </w:p>
          <w:p w14:paraId="3321791B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262FD029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79" w:type="dxa"/>
          </w:tcPr>
          <w:p w14:paraId="13517616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5017</w:t>
            </w:r>
          </w:p>
        </w:tc>
      </w:tr>
      <w:tr w:rsidR="00826FE1" w14:paraId="7F4ADE0F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9045475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PAX3</w:t>
            </w:r>
          </w:p>
        </w:tc>
        <w:tc>
          <w:tcPr>
            <w:tcW w:w="3845" w:type="dxa"/>
          </w:tcPr>
          <w:p w14:paraId="2628D290" w14:textId="77777777" w:rsidR="00826FE1" w:rsidRPr="00A75978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181458; NM_013942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81461;</w:t>
            </w:r>
            <w:proofErr w:type="gramEnd"/>
          </w:p>
          <w:p w14:paraId="0722B1C9" w14:textId="77777777" w:rsidR="00826FE1" w:rsidRPr="00A75978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NM_000438; NM_181459; NM_</w:t>
            </w:r>
            <w:proofErr w:type="gramStart"/>
            <w:r w:rsidRPr="00A75978">
              <w:rPr>
                <w:rFonts w:ascii="Times New Roman" w:eastAsia="Aptos" w:hAnsi="Times New Roman" w:cs="Times New Roman"/>
                <w:sz w:val="20"/>
                <w:szCs w:val="20"/>
                <w:lang w:val="en-US"/>
              </w:rPr>
              <w:t>181460;</w:t>
            </w:r>
            <w:proofErr w:type="gramEnd"/>
          </w:p>
          <w:p w14:paraId="590B2CD5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181457; NM_001127366</w:t>
            </w:r>
          </w:p>
          <w:p w14:paraId="1CC3C5CB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1D87AB21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78BCD52B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5126</w:t>
            </w:r>
          </w:p>
        </w:tc>
      </w:tr>
      <w:tr w:rsidR="00826FE1" w14:paraId="01881080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635E6F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ZFHX3</w:t>
            </w:r>
          </w:p>
        </w:tc>
        <w:tc>
          <w:tcPr>
            <w:tcW w:w="3845" w:type="dxa"/>
          </w:tcPr>
          <w:p w14:paraId="0CEBC71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64766; NM_006885</w:t>
            </w:r>
          </w:p>
          <w:p w14:paraId="4C4179F9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6F11D47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6</w:t>
            </w:r>
          </w:p>
        </w:tc>
        <w:tc>
          <w:tcPr>
            <w:tcW w:w="1479" w:type="dxa"/>
          </w:tcPr>
          <w:p w14:paraId="6AFCDBC5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5343</w:t>
            </w:r>
          </w:p>
        </w:tc>
      </w:tr>
      <w:tr w:rsidR="00826FE1" w14:paraId="1DCF63B7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5BEDC2C2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EPT4; SEPT4-AS1</w:t>
            </w:r>
          </w:p>
        </w:tc>
        <w:tc>
          <w:tcPr>
            <w:tcW w:w="3845" w:type="dxa"/>
          </w:tcPr>
          <w:p w14:paraId="4B55788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198713; NM_001256782;</w:t>
            </w:r>
          </w:p>
          <w:p w14:paraId="28FD8F23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R_110810</w:t>
            </w:r>
          </w:p>
          <w:p w14:paraId="2268FF1E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310FEDB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1479" w:type="dxa"/>
          </w:tcPr>
          <w:p w14:paraId="4B1FCB84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5959</w:t>
            </w:r>
          </w:p>
        </w:tc>
      </w:tr>
      <w:tr w:rsidR="00826FE1" w14:paraId="6158B22B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8313860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JARID2</w:t>
            </w:r>
          </w:p>
        </w:tc>
        <w:tc>
          <w:tcPr>
            <w:tcW w:w="3845" w:type="dxa"/>
          </w:tcPr>
          <w:p w14:paraId="534C8CF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4973; NM_001267040</w:t>
            </w:r>
          </w:p>
          <w:p w14:paraId="3AC9EF79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6FF4D0D1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6</w:t>
            </w:r>
          </w:p>
        </w:tc>
        <w:tc>
          <w:tcPr>
            <w:tcW w:w="1479" w:type="dxa"/>
          </w:tcPr>
          <w:p w14:paraId="1DFBD64B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6421</w:t>
            </w:r>
          </w:p>
        </w:tc>
      </w:tr>
      <w:tr w:rsidR="00826FE1" w14:paraId="0B49EF6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2B7FAEF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CK</w:t>
            </w:r>
          </w:p>
        </w:tc>
        <w:tc>
          <w:tcPr>
            <w:tcW w:w="3845" w:type="dxa"/>
          </w:tcPr>
          <w:p w14:paraId="0722581A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729</w:t>
            </w:r>
          </w:p>
          <w:p w14:paraId="4B9A968A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048E15B6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3</w:t>
            </w:r>
          </w:p>
        </w:tc>
        <w:tc>
          <w:tcPr>
            <w:tcW w:w="1479" w:type="dxa"/>
          </w:tcPr>
          <w:p w14:paraId="59E397F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8058</w:t>
            </w:r>
          </w:p>
        </w:tc>
      </w:tr>
      <w:tr w:rsidR="00826FE1" w14:paraId="59534EDC" w14:textId="77777777" w:rsidTr="00826FE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2E72AC0C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SLC11A1</w:t>
            </w:r>
          </w:p>
        </w:tc>
        <w:tc>
          <w:tcPr>
            <w:tcW w:w="3845" w:type="dxa"/>
          </w:tcPr>
          <w:p w14:paraId="003F097A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0578</w:t>
            </w:r>
          </w:p>
          <w:p w14:paraId="0D5B3AE1" w14:textId="77777777" w:rsidR="00826FE1" w:rsidRDefault="00826FE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7FEE8DFF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7DCA6A0C" w14:textId="77777777" w:rsidR="00826FE1" w:rsidRDefault="0000000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8396</w:t>
            </w:r>
          </w:p>
        </w:tc>
      </w:tr>
      <w:tr w:rsidR="00826FE1" w14:paraId="60EC983C" w14:textId="77777777" w:rsidTr="00826F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C053B8A" w14:textId="77777777" w:rsidR="00826FE1" w:rsidRDefault="0000000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EN1</w:t>
            </w:r>
          </w:p>
        </w:tc>
        <w:tc>
          <w:tcPr>
            <w:tcW w:w="3845" w:type="dxa"/>
          </w:tcPr>
          <w:p w14:paraId="1FCA135F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NM_001426</w:t>
            </w:r>
          </w:p>
          <w:p w14:paraId="2655EF44" w14:textId="77777777" w:rsidR="00826FE1" w:rsidRDefault="00826FE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</w:tcPr>
          <w:p w14:paraId="49C8CFAE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chr2</w:t>
            </w:r>
          </w:p>
        </w:tc>
        <w:tc>
          <w:tcPr>
            <w:tcW w:w="1479" w:type="dxa"/>
          </w:tcPr>
          <w:p w14:paraId="37D42718" w14:textId="77777777" w:rsidR="00826FE1" w:rsidRDefault="0000000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0.049676</w:t>
            </w:r>
          </w:p>
        </w:tc>
      </w:tr>
    </w:tbl>
    <w:p w14:paraId="6F9931CD" w14:textId="77777777" w:rsidR="00826FE1" w:rsidRDefault="00826FE1"/>
    <w:sectPr w:rsidR="00826FE1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FE1"/>
    <w:rsid w:val="005305A9"/>
    <w:rsid w:val="00826FE1"/>
    <w:rsid w:val="009F3D9E"/>
    <w:rsid w:val="00A75978"/>
    <w:rsid w:val="00FA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970544"/>
  <w15:docId w15:val="{22A00B7D-8D56-4A82-A5E9-D42A6C45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101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01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01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01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01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01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01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01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01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101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101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101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1016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1016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1016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1016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1016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101680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10168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101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101680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101680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1016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01680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  <w:style w:type="paragraph" w:styleId="Titolo">
    <w:name w:val="Title"/>
    <w:basedOn w:val="Normale"/>
    <w:next w:val="Normale"/>
    <w:link w:val="TitoloCarattere"/>
    <w:uiPriority w:val="10"/>
    <w:qFormat/>
    <w:rsid w:val="00101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01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01680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01680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01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ellasemplice4">
    <w:name w:val="Plain Table 4"/>
    <w:basedOn w:val="Tabellanormale"/>
    <w:uiPriority w:val="44"/>
    <w:rsid w:val="001016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5305A9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9</Words>
  <Characters>4672</Characters>
  <Application>Microsoft Office Word</Application>
  <DocSecurity>0</DocSecurity>
  <Lines>38</Lines>
  <Paragraphs>10</Paragraphs>
  <ScaleCrop>false</ScaleCrop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uliani</dc:creator>
  <dc:description/>
  <cp:lastModifiedBy>SABBATINELLI JACOPO</cp:lastModifiedBy>
  <cp:revision>4</cp:revision>
  <dcterms:created xsi:type="dcterms:W3CDTF">2024-03-27T17:49:00Z</dcterms:created>
  <dcterms:modified xsi:type="dcterms:W3CDTF">2024-04-10T13:04:00Z</dcterms:modified>
  <dc:language>en-US</dc:language>
</cp:coreProperties>
</file>